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635</wp:posOffset>
                </wp:positionV>
                <wp:extent cx="4927600" cy="8854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0" cy="8854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5"/>
                              <w:gridCol w:w="459"/>
                              <w:gridCol w:w="461"/>
                              <w:gridCol w:w="461"/>
                              <w:gridCol w:w="461"/>
                              <w:gridCol w:w="466"/>
                              <w:gridCol w:w="1636"/>
                              <w:gridCol w:w="1248"/>
                              <w:gridCol w:w="993"/>
                            </w:tblGrid>
                            <w:tr>
                              <w:trPr>
                                <w:trHeight w:val="444" w:hRule="atLeast"/>
                                <w:cantSplit w:val="true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mulation Quanti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4" w:hRule="atLeast"/>
                                <w:cantSplit w:val="true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Grouping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. serenei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A. lottini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S. charon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. bidentata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. punctimanus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bserved No. of Coral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wer 2.5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pper 2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mp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Singlets 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airs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iplets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druplets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intuplet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5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pt;height:697.2pt;mso-wrap-distance-left:9pt;mso-wrap-distance-right:9pt;mso-wrap-distance-top:0pt;mso-wrap-distance-bottom:0pt;margin-top:0.0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7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5"/>
                        <w:gridCol w:w="459"/>
                        <w:gridCol w:w="461"/>
                        <w:gridCol w:w="461"/>
                        <w:gridCol w:w="461"/>
                        <w:gridCol w:w="466"/>
                        <w:gridCol w:w="1636"/>
                        <w:gridCol w:w="1248"/>
                        <w:gridCol w:w="993"/>
                      </w:tblGrid>
                      <w:tr>
                        <w:trPr>
                          <w:trHeight w:val="444" w:hRule="atLeast"/>
                          <w:cantSplit w:val="true"/>
                        </w:trPr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30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mulation Quantiles</w:t>
                            </w:r>
                          </w:p>
                        </w:tc>
                      </w:tr>
                      <w:tr>
                        <w:trPr>
                          <w:trHeight w:val="1974" w:hRule="atLeast"/>
                          <w:cantSplit w:val="true"/>
                        </w:trPr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Grouping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. serenei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A. lottini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S. charon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. bidentata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. punctimanus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bserved No. of Corals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wer 2.5%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pper 2.5%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mp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Singlets 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airs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iplets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druplets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intuplet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5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32:00Z</dcterms:created>
  <dc:creator>Adrian Stier</dc:creator>
  <dc:description/>
  <cp:keywords/>
  <dc:language>en-US</dc:language>
  <cp:lastModifiedBy>Adrian Stier</cp:lastModifiedBy>
  <dcterms:modified xsi:type="dcterms:W3CDTF">2012-02-02T16:34:00Z</dcterms:modified>
  <cp:revision>2</cp:revision>
  <dc:subject/>
  <dc:title/>
</cp:coreProperties>
</file>